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3A7" w:rsidRPr="00001245" w:rsidRDefault="005333A7" w:rsidP="005333A7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noProof/>
          <w:kern w:val="24"/>
          <w:sz w:val="24"/>
          <w:szCs w:val="24"/>
          <w:lang w:val="en-US"/>
        </w:rPr>
      </w:pPr>
      <w:r w:rsidRPr="00001245">
        <w:rPr>
          <w:rFonts w:ascii="Times New Roman" w:hAnsi="Times New Roman" w:cs="Times New Roman"/>
          <w:bCs/>
          <w:noProof/>
          <w:kern w:val="24"/>
          <w:sz w:val="24"/>
          <w:szCs w:val="24"/>
          <w:lang w:val="en-US"/>
        </w:rPr>
        <w:t>Table B</w:t>
      </w:r>
    </w:p>
    <w:p w:rsidR="005333A7" w:rsidRPr="00001245" w:rsidRDefault="005333A7" w:rsidP="005333A7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noProof/>
          <w:kern w:val="24"/>
          <w:sz w:val="24"/>
          <w:szCs w:val="24"/>
          <w:lang w:val="en-US"/>
        </w:rPr>
      </w:pPr>
      <w:r w:rsidRPr="00001245">
        <w:rPr>
          <w:rFonts w:ascii="Times New Roman" w:hAnsi="Times New Roman" w:cs="Times New Roman"/>
          <w:bCs/>
          <w:noProof/>
          <w:kern w:val="24"/>
          <w:sz w:val="24"/>
          <w:szCs w:val="24"/>
          <w:lang w:val="en-US"/>
        </w:rPr>
        <w:t>Supplementary Table of Sensitivity Analysis using Cox Proportional Hazards Regression for the cases without cardiovascular co-morbidity at baseline</w:t>
      </w:r>
    </w:p>
    <w:p w:rsidR="005333A7" w:rsidRPr="00001245" w:rsidRDefault="005333A7" w:rsidP="005333A7">
      <w:pPr>
        <w:rPr>
          <w:lang w:val="en-US"/>
        </w:rPr>
      </w:pPr>
    </w:p>
    <w:p w:rsidR="005333A7" w:rsidRPr="00001245" w:rsidRDefault="005333A7" w:rsidP="005333A7"/>
    <w:tbl>
      <w:tblPr>
        <w:tblW w:w="9078" w:type="dxa"/>
        <w:tblInd w:w="-57" w:type="dxa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3800"/>
        <w:gridCol w:w="1167"/>
        <w:gridCol w:w="1302"/>
        <w:gridCol w:w="1303"/>
        <w:gridCol w:w="1506"/>
      </w:tblGrid>
      <w:tr w:rsidR="005333A7" w:rsidRPr="00001245" w:rsidTr="00075607">
        <w:trPr>
          <w:trHeight w:val="782"/>
        </w:trPr>
        <w:tc>
          <w:tcPr>
            <w:tcW w:w="9078" w:type="dxa"/>
            <w:gridSpan w:val="5"/>
            <w:tcBorders>
              <w:left w:val="nil"/>
              <w:bottom w:val="nil"/>
              <w:right w:val="nil"/>
            </w:tcBorders>
          </w:tcPr>
          <w:p w:rsidR="005333A7" w:rsidRPr="00001245" w:rsidRDefault="005333A7" w:rsidP="00075607">
            <w:pPr>
              <w:suppressAutoHyphens/>
              <w:spacing w:line="360" w:lineRule="auto"/>
              <w:rPr>
                <w:rFonts w:ascii="Times New Roman" w:eastAsia="Μοντέρνα" w:hAnsi="Times New Roman" w:cs="Times New Roman"/>
                <w:i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i/>
                <w:sz w:val="24"/>
                <w:szCs w:val="24"/>
                <w:lang w:val="en-US"/>
              </w:rPr>
              <w:t>Hazard Ratio (95% CI) of Dementia</w:t>
            </w:r>
          </w:p>
          <w:p w:rsidR="005333A7" w:rsidRPr="00001245" w:rsidRDefault="005333A7" w:rsidP="00075607">
            <w:pPr>
              <w:suppressAutoHyphens/>
              <w:spacing w:line="360" w:lineRule="auto"/>
              <w:rPr>
                <w:rFonts w:ascii="Times New Roman" w:eastAsia="Μοντέρνα" w:hAnsi="Times New Roman" w:cs="Times New Roman"/>
                <w:i/>
                <w:sz w:val="24"/>
                <w:szCs w:val="24"/>
                <w:lang w:val="en-US"/>
              </w:rPr>
            </w:pPr>
          </w:p>
          <w:p w:rsidR="005333A7" w:rsidRPr="00001245" w:rsidRDefault="005333A7" w:rsidP="00075607">
            <w:pPr>
              <w:suppressAutoHyphens/>
              <w:spacing w:line="360" w:lineRule="auto"/>
              <w:rPr>
                <w:rFonts w:ascii="Times New Roman" w:eastAsia="Μοντέρνα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5333A7" w:rsidRPr="00001245" w:rsidTr="00075607">
        <w:trPr>
          <w:trHeight w:val="398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33A7" w:rsidRPr="00001245" w:rsidRDefault="005333A7" w:rsidP="00075607">
            <w:pPr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Cox Regression HR (95% CI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245">
              <w:rPr>
                <w:rFonts w:ascii="Times New Roman" w:hAnsi="Times New Roman" w:cs="Times New Roman"/>
                <w:sz w:val="24"/>
                <w:szCs w:val="24"/>
              </w:rPr>
              <w:t>noDnoCM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1245">
              <w:rPr>
                <w:rFonts w:ascii="Times New Roman" w:hAnsi="Times New Roman" w:cs="Times New Roman"/>
                <w:sz w:val="24"/>
                <w:szCs w:val="24"/>
              </w:rPr>
              <w:t>DnoCM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1245">
              <w:rPr>
                <w:rFonts w:ascii="Times New Roman" w:hAnsi="Times New Roman" w:cs="Times New Roman"/>
                <w:sz w:val="24"/>
                <w:szCs w:val="24"/>
              </w:rPr>
              <w:t>noDCM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</w:p>
        </w:tc>
      </w:tr>
      <w:tr w:rsidR="005333A7" w:rsidRPr="00001245" w:rsidTr="00075607">
        <w:trPr>
          <w:trHeight w:val="409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33A7" w:rsidRPr="00001245" w:rsidRDefault="005333A7" w:rsidP="00075607">
            <w:pPr>
              <w:spacing w:line="360" w:lineRule="auto"/>
              <w:jc w:val="both"/>
              <w:rPr>
                <w:rFonts w:ascii="Times New Roman" w:eastAsia="Μοντέρνα" w:hAnsi="Times New Roman" w:cs="Times New Roman"/>
                <w:i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Model 1: Unadjusted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 xml:space="preserve">1.00 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2.17 *</w:t>
            </w:r>
          </w:p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1.13, 4.17)</w:t>
            </w:r>
          </w:p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48*</w:t>
            </w:r>
          </w:p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 xml:space="preserve"> (1.01, 2.17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33A7" w:rsidRPr="00001245" w:rsidRDefault="005333A7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35</w:t>
            </w:r>
          </w:p>
          <w:p w:rsidR="005333A7" w:rsidRPr="00001245" w:rsidRDefault="005333A7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64, 2.86)</w:t>
            </w:r>
          </w:p>
        </w:tc>
      </w:tr>
      <w:tr w:rsidR="005333A7" w:rsidRPr="00001245" w:rsidTr="00075607">
        <w:trPr>
          <w:trHeight w:val="398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5333A7" w:rsidRPr="00001245" w:rsidRDefault="005333A7" w:rsidP="00075607">
            <w:pPr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Model 2: Adjusted for age, gender, education, marital status and net weal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2.06 *</w:t>
            </w:r>
          </w:p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1.05, 4.02)</w:t>
            </w:r>
          </w:p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31</w:t>
            </w:r>
          </w:p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89, 1.9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5333A7" w:rsidRPr="00001245" w:rsidRDefault="005333A7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08</w:t>
            </w:r>
          </w:p>
          <w:p w:rsidR="005333A7" w:rsidRPr="00001245" w:rsidRDefault="005333A7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50, 2.30)</w:t>
            </w:r>
          </w:p>
        </w:tc>
      </w:tr>
      <w:tr w:rsidR="005333A7" w:rsidRPr="00001245" w:rsidTr="00075607">
        <w:trPr>
          <w:trHeight w:val="398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5333A7" w:rsidRPr="00001245" w:rsidRDefault="005333A7" w:rsidP="00075607">
            <w:pPr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Model 3: Model 2 + adjusted for smoking status and physical activit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 xml:space="preserve">1.86 </w:t>
            </w:r>
          </w:p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 xml:space="preserve">(0.94, 3.68)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28</w:t>
            </w:r>
          </w:p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86, 1.8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5333A7" w:rsidRPr="00001245" w:rsidRDefault="005333A7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0.95</w:t>
            </w:r>
          </w:p>
          <w:p w:rsidR="005333A7" w:rsidRPr="00001245" w:rsidRDefault="005333A7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44, 2.05)</w:t>
            </w:r>
          </w:p>
        </w:tc>
      </w:tr>
      <w:tr w:rsidR="005333A7" w:rsidRPr="00001245" w:rsidTr="00075607">
        <w:trPr>
          <w:trHeight w:val="398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5333A7" w:rsidRPr="00001245" w:rsidRDefault="005333A7" w:rsidP="00075607">
            <w:pPr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Model 4: Model 3 + adjusted for cognitive funct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19</w:t>
            </w:r>
          </w:p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59, 2.3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17</w:t>
            </w:r>
          </w:p>
          <w:p w:rsidR="005333A7" w:rsidRPr="00001245" w:rsidRDefault="005333A7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79, 1.7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5333A7" w:rsidRPr="00001245" w:rsidRDefault="005333A7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0.57</w:t>
            </w:r>
          </w:p>
          <w:p w:rsidR="005333A7" w:rsidRPr="00001245" w:rsidRDefault="005333A7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26, 1.26)</w:t>
            </w:r>
          </w:p>
        </w:tc>
      </w:tr>
      <w:tr w:rsidR="005333A7" w:rsidRPr="00001245" w:rsidTr="00075607">
        <w:trPr>
          <w:trHeight w:val="1134"/>
        </w:trPr>
        <w:tc>
          <w:tcPr>
            <w:tcW w:w="907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33A7" w:rsidRPr="00001245" w:rsidRDefault="005333A7" w:rsidP="00075607">
            <w:pPr>
              <w:suppressAutoHyphens/>
              <w:spacing w:line="360" w:lineRule="auto"/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i/>
                <w:sz w:val="20"/>
                <w:szCs w:val="20"/>
                <w:lang w:val="en-US"/>
              </w:rPr>
              <w:t>Note</w:t>
            </w:r>
            <w:r w:rsidRPr="00001245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 xml:space="preserve">.  HR = hazard ratio. CI = confidence interval. </w:t>
            </w:r>
            <w:proofErr w:type="gramStart"/>
            <w:r w:rsidRPr="00001245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>noDnoCM</w:t>
            </w:r>
            <w:proofErr w:type="gramEnd"/>
            <w:r w:rsidRPr="00001245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 xml:space="preserve">: no or low depressive symptoms and no cardiometabolic abnormalities group; </w:t>
            </w:r>
            <w:proofErr w:type="spellStart"/>
            <w:r w:rsidRPr="00001245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>DnoCM</w:t>
            </w:r>
            <w:proofErr w:type="spellEnd"/>
            <w:r w:rsidRPr="00001245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 xml:space="preserve">: high depressive symptoms only group; </w:t>
            </w:r>
            <w:proofErr w:type="spellStart"/>
            <w:r w:rsidRPr="00001245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>noDCM</w:t>
            </w:r>
            <w:proofErr w:type="spellEnd"/>
            <w:r w:rsidRPr="00001245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>: cardiometabolic abnormalities only group; DCM: comorbid high depressive symptoms and cardiometabolic abnormalities group.</w:t>
            </w:r>
          </w:p>
          <w:p w:rsidR="005333A7" w:rsidRPr="00001245" w:rsidRDefault="005333A7" w:rsidP="00075607">
            <w:pPr>
              <w:suppressAutoHyphens/>
              <w:spacing w:line="360" w:lineRule="auto"/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>* p&lt;.05 ** p&lt;.01 *** p&lt;.001</w:t>
            </w:r>
          </w:p>
          <w:p w:rsidR="005333A7" w:rsidRPr="00001245" w:rsidRDefault="005333A7" w:rsidP="00075607">
            <w:pPr>
              <w:suppressAutoHyphens/>
              <w:spacing w:line="360" w:lineRule="auto"/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</w:pPr>
          </w:p>
          <w:p w:rsidR="005333A7" w:rsidRPr="00001245" w:rsidRDefault="005333A7" w:rsidP="00075607">
            <w:pPr>
              <w:suppressAutoHyphens/>
              <w:spacing w:line="360" w:lineRule="auto"/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</w:pPr>
          </w:p>
          <w:p w:rsidR="005333A7" w:rsidRPr="00001245" w:rsidRDefault="005333A7" w:rsidP="00075607">
            <w:pPr>
              <w:suppressAutoHyphens/>
              <w:spacing w:line="360" w:lineRule="auto"/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5333A7" w:rsidRDefault="005333A7" w:rsidP="005333A7"/>
    <w:p w:rsidR="00C67E9A" w:rsidRDefault="00C67E9A">
      <w:bookmarkStart w:id="0" w:name="_GoBack"/>
      <w:bookmarkEnd w:id="0"/>
    </w:p>
    <w:sectPr w:rsidR="00C67E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Μοντέρνα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3A7"/>
    <w:rsid w:val="005333A7"/>
    <w:rsid w:val="00C6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3FE905-B364-4E96-967D-3366A49DC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3A7"/>
    <w:pPr>
      <w:spacing w:after="0" w:line="240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a</dc:creator>
  <cp:keywords/>
  <dc:description/>
  <cp:lastModifiedBy>teta</cp:lastModifiedBy>
  <cp:revision>1</cp:revision>
  <dcterms:created xsi:type="dcterms:W3CDTF">2018-11-06T12:50:00Z</dcterms:created>
  <dcterms:modified xsi:type="dcterms:W3CDTF">2018-11-06T12:50:00Z</dcterms:modified>
</cp:coreProperties>
</file>